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C91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Supplementary Table 1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Primers used in qRT-PCR</w:t>
      </w:r>
    </w:p>
    <w:tbl>
      <w:tblPr>
        <w:tblStyle w:val="4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458"/>
        <w:gridCol w:w="3562"/>
      </w:tblGrid>
      <w:tr w14:paraId="20371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auto"/>
          </w:tcPr>
          <w:p w14:paraId="3DE35E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3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3F211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 prime</w:t>
            </w:r>
          </w:p>
        </w:tc>
        <w:tc>
          <w:tcPr>
            <w:tcW w:w="3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EC5F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 prime</w:t>
            </w:r>
          </w:p>
        </w:tc>
      </w:tr>
      <w:tr w14:paraId="4E64D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E3C1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HS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3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0C20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ACCCATAGGTTCACCTGTGT</w:t>
            </w:r>
          </w:p>
        </w:tc>
        <w:tc>
          <w:tcPr>
            <w:tcW w:w="3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68CA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AGCTCCTCACAGTTATCCATGA</w:t>
            </w:r>
          </w:p>
        </w:tc>
      </w:tr>
      <w:tr w14:paraId="146C6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69AB0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3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6C0E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TAGGGGGCACCTAGCATTCA</w:t>
            </w:r>
          </w:p>
        </w:tc>
        <w:tc>
          <w:tcPr>
            <w:tcW w:w="3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8FBB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CCATGGCAGTCATCCAGTCTT</w:t>
            </w:r>
          </w:p>
        </w:tc>
      </w:tr>
      <w:tr w14:paraId="1D648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1219B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2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7</w:t>
            </w:r>
          </w:p>
        </w:tc>
        <w:tc>
          <w:tcPr>
            <w:tcW w:w="3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ECBD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GGACTCTCCACCGCAATG</w:t>
            </w:r>
          </w:p>
        </w:tc>
        <w:tc>
          <w:tcPr>
            <w:tcW w:w="3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D7CE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CCAGGATCTCTTGCTGG</w:t>
            </w:r>
          </w:p>
        </w:tc>
      </w:tr>
      <w:bookmarkEnd w:id="0"/>
      <w:tr w14:paraId="692E1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A8E9B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51A0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AAAGCCTGCCGGTGACTAAC</w:t>
            </w:r>
          </w:p>
        </w:tc>
        <w:tc>
          <w:tcPr>
            <w:tcW w:w="3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DDE3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GCCCAATACGACCAAATCAGA</w:t>
            </w:r>
          </w:p>
        </w:tc>
      </w:tr>
    </w:tbl>
    <w:p w14:paraId="42424C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5YmYxZWVkNThmY2JiZGFiNDkzNjU0NWExMjM4MDUifQ=="/>
  </w:docVars>
  <w:rsids>
    <w:rsidRoot w:val="00000000"/>
    <w:rsid w:val="11A576D5"/>
    <w:rsid w:val="1354614C"/>
    <w:rsid w:val="18626802"/>
    <w:rsid w:val="229D48F5"/>
    <w:rsid w:val="234C27B6"/>
    <w:rsid w:val="25311A36"/>
    <w:rsid w:val="296F0D7F"/>
    <w:rsid w:val="3C3F2833"/>
    <w:rsid w:val="4D4C4DB0"/>
    <w:rsid w:val="4ED84B4D"/>
    <w:rsid w:val="4FC60E49"/>
    <w:rsid w:val="53D769C5"/>
    <w:rsid w:val="5CD37B93"/>
    <w:rsid w:val="62D43425"/>
    <w:rsid w:val="6AB2229E"/>
    <w:rsid w:val="73AF381F"/>
    <w:rsid w:val="746740F9"/>
    <w:rsid w:val="7667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contextualSpacing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56</Characters>
  <Lines>0</Lines>
  <Paragraphs>0</Paragraphs>
  <TotalTime>3</TotalTime>
  <ScaleCrop>false</ScaleCrop>
  <LinksUpToDate>false</LinksUpToDate>
  <CharactersWithSpaces>265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8:23:00Z</dcterms:created>
  <dc:creator>12789</dc:creator>
  <cp:lastModifiedBy>user</cp:lastModifiedBy>
  <dcterms:modified xsi:type="dcterms:W3CDTF">2025-02-11T06:0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9A3D067448264B2DB11A7C99CDBD16CB_13</vt:lpwstr>
  </property>
  <property fmtid="{D5CDD505-2E9C-101B-9397-08002B2CF9AE}" pid="4" name="KSOTemplateDocerSaveRecord">
    <vt:lpwstr>eyJoZGlkIjoiMzIxN2FiZTM5M2NmMzIyNjgxODRmZGY2ZTk1YTM1NGQiLCJ1c2VySWQiOiIzNzA0NDUzNjIifQ==</vt:lpwstr>
  </property>
</Properties>
</file>